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48D31" w14:textId="38FA113B" w:rsidR="00DF70CF" w:rsidRDefault="00DF70CF" w:rsidP="00EE0F3E">
      <w:pPr>
        <w:pStyle w:val="Heading2"/>
        <w:rPr>
          <w:bCs/>
        </w:rPr>
      </w:pPr>
      <w:bookmarkStart w:id="0" w:name="_Toc182483803"/>
      <w:bookmarkStart w:id="1" w:name="_Toc173407487"/>
      <w:bookmarkStart w:id="2" w:name="_Toc197423870"/>
      <w:r w:rsidRPr="00C37756">
        <w:rPr>
          <w:bCs/>
        </w:rPr>
        <w:t xml:space="preserve">Supplementary material </w:t>
      </w:r>
      <w:r w:rsidR="00021CAB">
        <w:rPr>
          <w:bCs/>
        </w:rPr>
        <w:t>1</w:t>
      </w:r>
      <w:r w:rsidRPr="00C37756">
        <w:rPr>
          <w:bCs/>
        </w:rPr>
        <w:t xml:space="preserve">. </w:t>
      </w:r>
      <w:r w:rsidR="00C37756" w:rsidRPr="00C37756">
        <w:t>Frequency of diagnoses, symptoms and prescriptions codes used to identify cases.</w:t>
      </w:r>
      <w:bookmarkEnd w:id="0"/>
      <w:bookmarkEnd w:id="2"/>
      <w:r w:rsidR="00C37756" w:rsidRPr="00C37756">
        <w:t xml:space="preserve"> </w:t>
      </w:r>
    </w:p>
    <w:p w14:paraId="6A54856C" w14:textId="40FBD06D" w:rsidR="00DF70CF" w:rsidRPr="00C37756" w:rsidRDefault="00DF70CF" w:rsidP="00DF70CF">
      <w:pPr>
        <w:spacing w:after="0" w:line="240" w:lineRule="auto"/>
        <w:rPr>
          <w:rFonts w:ascii="Times New Roman" w:hAnsi="Times New Roman" w:cs="Times New Roman"/>
          <w:b/>
          <w:sz w:val="20"/>
          <w:szCs w:val="18"/>
        </w:rPr>
      </w:pPr>
      <w:r w:rsidRPr="00C37756">
        <w:rPr>
          <w:rFonts w:ascii="Times New Roman" w:hAnsi="Times New Roman" w:cs="Times New Roman"/>
          <w:bCs/>
          <w:sz w:val="20"/>
          <w:szCs w:val="18"/>
        </w:rPr>
        <w:t>Frequencies and percentages of diagnosis, symptom, prescription codes used to identify mental illness in the second postpartum year by year of birth.</w:t>
      </w:r>
      <w:r w:rsidRPr="00C37756">
        <w:rPr>
          <w:rFonts w:ascii="Times New Roman" w:hAnsi="Times New Roman" w:cs="Times New Roman"/>
          <w:b/>
          <w:sz w:val="20"/>
          <w:szCs w:val="18"/>
        </w:rPr>
        <w:t xml:space="preserve"> </w:t>
      </w:r>
    </w:p>
    <w:p w14:paraId="478F5D73" w14:textId="77777777" w:rsidR="00DF70CF" w:rsidRPr="00C37756" w:rsidRDefault="00DF70CF" w:rsidP="00DF70CF">
      <w:pPr>
        <w:spacing w:after="0" w:line="240" w:lineRule="auto"/>
        <w:rPr>
          <w:rFonts w:ascii="Times New Roman" w:hAnsi="Times New Roman" w:cs="Times New Roman"/>
          <w:sz w:val="20"/>
          <w:szCs w:val="18"/>
        </w:rPr>
      </w:pPr>
    </w:p>
    <w:tbl>
      <w:tblPr>
        <w:tblStyle w:val="TableGrid1"/>
        <w:tblW w:w="4321" w:type="pct"/>
        <w:tblLook w:val="04A0" w:firstRow="1" w:lastRow="0" w:firstColumn="1" w:lastColumn="0" w:noHBand="0" w:noVBand="1"/>
      </w:tblPr>
      <w:tblGrid>
        <w:gridCol w:w="1099"/>
        <w:gridCol w:w="2191"/>
        <w:gridCol w:w="2623"/>
        <w:gridCol w:w="2633"/>
        <w:gridCol w:w="3508"/>
      </w:tblGrid>
      <w:tr w:rsidR="00DF70CF" w:rsidRPr="00C37756" w14:paraId="0729477C" w14:textId="77777777" w:rsidTr="009F6797">
        <w:tc>
          <w:tcPr>
            <w:tcW w:w="456" w:type="pct"/>
            <w:vMerge w:val="restart"/>
            <w:vAlign w:val="bottom"/>
          </w:tcPr>
          <w:p w14:paraId="6200CDC1" w14:textId="77777777" w:rsidR="00DF70CF" w:rsidRPr="00C37756" w:rsidRDefault="00DF70CF" w:rsidP="009F679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</w:p>
        </w:tc>
        <w:tc>
          <w:tcPr>
            <w:tcW w:w="909" w:type="pct"/>
            <w:vMerge w:val="restart"/>
            <w:vAlign w:val="bottom"/>
          </w:tcPr>
          <w:p w14:paraId="53E2622B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b/>
                <w:sz w:val="18"/>
                <w:szCs w:val="18"/>
              </w:rPr>
              <w:t>Number of pregnancies</w:t>
            </w:r>
          </w:p>
        </w:tc>
        <w:tc>
          <w:tcPr>
            <w:tcW w:w="1088" w:type="pct"/>
          </w:tcPr>
          <w:p w14:paraId="2EDCEB88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iagnosis code </w:t>
            </w:r>
          </w:p>
        </w:tc>
        <w:tc>
          <w:tcPr>
            <w:tcW w:w="1092" w:type="pct"/>
          </w:tcPr>
          <w:p w14:paraId="6C448710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b/>
                <w:sz w:val="18"/>
                <w:szCs w:val="18"/>
              </w:rPr>
              <w:t>Symptom code</w:t>
            </w:r>
          </w:p>
        </w:tc>
        <w:tc>
          <w:tcPr>
            <w:tcW w:w="1455" w:type="pct"/>
          </w:tcPr>
          <w:p w14:paraId="1BFE55AB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b/>
                <w:sz w:val="18"/>
                <w:szCs w:val="18"/>
              </w:rPr>
              <w:t>Prescription code</w:t>
            </w:r>
          </w:p>
        </w:tc>
      </w:tr>
      <w:tr w:rsidR="00DF70CF" w:rsidRPr="00C37756" w14:paraId="418281FB" w14:textId="77777777" w:rsidTr="009F6797">
        <w:tc>
          <w:tcPr>
            <w:tcW w:w="456" w:type="pct"/>
            <w:vMerge/>
          </w:tcPr>
          <w:p w14:paraId="55A802AA" w14:textId="77777777" w:rsidR="00DF70CF" w:rsidRPr="00C37756" w:rsidRDefault="00DF70CF" w:rsidP="009F679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9" w:type="pct"/>
            <w:vMerge/>
          </w:tcPr>
          <w:p w14:paraId="297B0A74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88" w:type="pct"/>
            <w:tcBorders>
              <w:bottom w:val="single" w:sz="4" w:space="0" w:color="auto"/>
            </w:tcBorders>
          </w:tcPr>
          <w:p w14:paraId="704CBDAF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92" w:type="pct"/>
            <w:tcBorders>
              <w:bottom w:val="single" w:sz="4" w:space="0" w:color="auto"/>
            </w:tcBorders>
          </w:tcPr>
          <w:p w14:paraId="4B15CF98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55" w:type="pct"/>
            <w:tcBorders>
              <w:bottom w:val="single" w:sz="4" w:space="0" w:color="auto"/>
            </w:tcBorders>
          </w:tcPr>
          <w:p w14:paraId="1EC9DF26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F70CF" w:rsidRPr="00C37756" w14:paraId="7FF1A48D" w14:textId="77777777" w:rsidTr="009F6797">
        <w:tc>
          <w:tcPr>
            <w:tcW w:w="456" w:type="pct"/>
          </w:tcPr>
          <w:p w14:paraId="46C15778" w14:textId="77777777" w:rsidR="00DF70CF" w:rsidRPr="00C37756" w:rsidRDefault="00DF70CF" w:rsidP="009F67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909" w:type="pct"/>
            <w:vAlign w:val="bottom"/>
          </w:tcPr>
          <w:p w14:paraId="024575E8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85756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8FA8E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4360 (5.1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40F90C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1043 (1.2)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F1B92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20"/>
              </w:rPr>
              <w:t>5273 (6.1)</w:t>
            </w:r>
          </w:p>
        </w:tc>
      </w:tr>
      <w:tr w:rsidR="00DF70CF" w:rsidRPr="00C37756" w14:paraId="5383F0AF" w14:textId="77777777" w:rsidTr="009F6797">
        <w:tc>
          <w:tcPr>
            <w:tcW w:w="456" w:type="pct"/>
          </w:tcPr>
          <w:p w14:paraId="7442A071" w14:textId="77777777" w:rsidR="00DF70CF" w:rsidRPr="00C37756" w:rsidRDefault="00DF70CF" w:rsidP="009F67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1996</w:t>
            </w:r>
          </w:p>
        </w:tc>
        <w:tc>
          <w:tcPr>
            <w:tcW w:w="909" w:type="pct"/>
            <w:vAlign w:val="bottom"/>
          </w:tcPr>
          <w:p w14:paraId="3B120C8E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88742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788704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4791 (5.4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E07FB8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1306 (1.5)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907276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20"/>
              </w:rPr>
              <w:t>6144 (6.9)</w:t>
            </w:r>
          </w:p>
        </w:tc>
      </w:tr>
      <w:tr w:rsidR="00DF70CF" w:rsidRPr="00C37756" w14:paraId="61C187C0" w14:textId="77777777" w:rsidTr="009F6797">
        <w:tc>
          <w:tcPr>
            <w:tcW w:w="456" w:type="pct"/>
          </w:tcPr>
          <w:p w14:paraId="07B53EEC" w14:textId="77777777" w:rsidR="00DF70CF" w:rsidRPr="00C37756" w:rsidRDefault="00DF70CF" w:rsidP="009F67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1997</w:t>
            </w:r>
          </w:p>
        </w:tc>
        <w:tc>
          <w:tcPr>
            <w:tcW w:w="909" w:type="pct"/>
            <w:vAlign w:val="bottom"/>
          </w:tcPr>
          <w:p w14:paraId="4F3B92F0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91222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80EBA9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4765 (5.2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D9081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1402 (1.5)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FD8418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20"/>
              </w:rPr>
              <w:t>6643 (7.3)</w:t>
            </w:r>
          </w:p>
        </w:tc>
      </w:tr>
      <w:tr w:rsidR="00DF70CF" w:rsidRPr="00C37756" w14:paraId="17B038EF" w14:textId="77777777" w:rsidTr="009F6797">
        <w:tc>
          <w:tcPr>
            <w:tcW w:w="456" w:type="pct"/>
          </w:tcPr>
          <w:p w14:paraId="5881B454" w14:textId="77777777" w:rsidR="00DF70CF" w:rsidRPr="00C37756" w:rsidRDefault="00DF70CF" w:rsidP="009F67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909" w:type="pct"/>
            <w:vAlign w:val="bottom"/>
          </w:tcPr>
          <w:p w14:paraId="02EFE3B8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93913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FBE38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5043 (5.4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3142E9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1692 (1.8)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E0C9F3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20"/>
              </w:rPr>
              <w:t>7511 (8.0)</w:t>
            </w:r>
          </w:p>
        </w:tc>
      </w:tr>
      <w:tr w:rsidR="00DF70CF" w:rsidRPr="00C37756" w14:paraId="42866AD0" w14:textId="77777777" w:rsidTr="009F6797">
        <w:tc>
          <w:tcPr>
            <w:tcW w:w="456" w:type="pct"/>
          </w:tcPr>
          <w:p w14:paraId="5E84F181" w14:textId="77777777" w:rsidR="00DF70CF" w:rsidRPr="00C37756" w:rsidRDefault="00DF70CF" w:rsidP="009F67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1999</w:t>
            </w:r>
          </w:p>
        </w:tc>
        <w:tc>
          <w:tcPr>
            <w:tcW w:w="909" w:type="pct"/>
            <w:vAlign w:val="bottom"/>
          </w:tcPr>
          <w:p w14:paraId="2D31C30C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94011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146D63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5449 (5.8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B55A7C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1910 (2.0)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5D39FC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20"/>
              </w:rPr>
              <w:t>8542 (9.1)</w:t>
            </w:r>
          </w:p>
        </w:tc>
      </w:tr>
      <w:tr w:rsidR="00DF70CF" w:rsidRPr="00C37756" w14:paraId="0423792D" w14:textId="77777777" w:rsidTr="009F6797">
        <w:tc>
          <w:tcPr>
            <w:tcW w:w="456" w:type="pct"/>
          </w:tcPr>
          <w:p w14:paraId="39BC878D" w14:textId="77777777" w:rsidR="00DF70CF" w:rsidRPr="00C37756" w:rsidRDefault="00DF70CF" w:rsidP="009F67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909" w:type="pct"/>
            <w:vAlign w:val="bottom"/>
          </w:tcPr>
          <w:p w14:paraId="10A90BD6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94949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7BB87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5995 (6.3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21F905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2300 (2.4)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AF986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20"/>
              </w:rPr>
              <w:t>9815 (10.3)</w:t>
            </w:r>
          </w:p>
        </w:tc>
      </w:tr>
      <w:tr w:rsidR="00DF70CF" w:rsidRPr="00C37756" w14:paraId="76A9BCDE" w14:textId="77777777" w:rsidTr="009F6797">
        <w:tc>
          <w:tcPr>
            <w:tcW w:w="456" w:type="pct"/>
          </w:tcPr>
          <w:p w14:paraId="5FEC719D" w14:textId="77777777" w:rsidR="00DF70CF" w:rsidRPr="00C37756" w:rsidRDefault="00DF70CF" w:rsidP="009F67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909" w:type="pct"/>
            <w:vAlign w:val="bottom"/>
          </w:tcPr>
          <w:p w14:paraId="0CCF6BB4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96647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639FCD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6224 (6.4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F632EB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2787 (2.9)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C4B18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20"/>
              </w:rPr>
              <w:t>10784 (11.2)</w:t>
            </w:r>
          </w:p>
        </w:tc>
      </w:tr>
      <w:tr w:rsidR="00DF70CF" w:rsidRPr="00C37756" w14:paraId="75D2BE0D" w14:textId="77777777" w:rsidTr="009F6797">
        <w:tc>
          <w:tcPr>
            <w:tcW w:w="456" w:type="pct"/>
          </w:tcPr>
          <w:p w14:paraId="68BF9917" w14:textId="77777777" w:rsidR="00DF70CF" w:rsidRPr="00C37756" w:rsidRDefault="00DF70CF" w:rsidP="009F67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909" w:type="pct"/>
            <w:vAlign w:val="bottom"/>
          </w:tcPr>
          <w:p w14:paraId="1960FEB8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97954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899E2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6424 (6.6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4400D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3423 (3.5)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AA2178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20"/>
              </w:rPr>
              <w:t>11795 (12.0)</w:t>
            </w:r>
          </w:p>
        </w:tc>
      </w:tr>
      <w:tr w:rsidR="00DF70CF" w:rsidRPr="00C37756" w14:paraId="63D3FD76" w14:textId="77777777" w:rsidTr="009F6797">
        <w:tc>
          <w:tcPr>
            <w:tcW w:w="456" w:type="pct"/>
          </w:tcPr>
          <w:p w14:paraId="30D1E12D" w14:textId="77777777" w:rsidR="00DF70CF" w:rsidRPr="00C37756" w:rsidRDefault="00DF70CF" w:rsidP="009F67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909" w:type="pct"/>
            <w:vAlign w:val="bottom"/>
          </w:tcPr>
          <w:p w14:paraId="7EB836EA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103549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1F985B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6511 (6.3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24C3E2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4040 (3.9)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B9370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20"/>
              </w:rPr>
              <w:t>12641 (12.2)</w:t>
            </w:r>
          </w:p>
        </w:tc>
      </w:tr>
      <w:tr w:rsidR="00DF70CF" w:rsidRPr="00C37756" w14:paraId="525BCD90" w14:textId="77777777" w:rsidTr="009F6797">
        <w:tc>
          <w:tcPr>
            <w:tcW w:w="456" w:type="pct"/>
          </w:tcPr>
          <w:p w14:paraId="56AF8689" w14:textId="77777777" w:rsidR="00DF70CF" w:rsidRPr="00C37756" w:rsidRDefault="00DF70CF" w:rsidP="009F67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909" w:type="pct"/>
            <w:vAlign w:val="bottom"/>
          </w:tcPr>
          <w:p w14:paraId="26C91A7A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106097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097298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6464 (6.1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7DF481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4532 (4.3)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19D70D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20"/>
              </w:rPr>
              <w:t>13058 (12.3)</w:t>
            </w:r>
          </w:p>
        </w:tc>
      </w:tr>
      <w:tr w:rsidR="00DF70CF" w:rsidRPr="00C37756" w14:paraId="09E7999B" w14:textId="77777777" w:rsidTr="009F6797">
        <w:tc>
          <w:tcPr>
            <w:tcW w:w="456" w:type="pct"/>
          </w:tcPr>
          <w:p w14:paraId="26E9DDDD" w14:textId="77777777" w:rsidR="00DF70CF" w:rsidRPr="00C37756" w:rsidRDefault="00DF70CF" w:rsidP="009F67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909" w:type="pct"/>
            <w:vAlign w:val="bottom"/>
          </w:tcPr>
          <w:p w14:paraId="74F124E0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104696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208B0D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6532 (6.2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835E4C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4654 (4.4)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544A7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20"/>
              </w:rPr>
              <w:t>13392 (12.8)</w:t>
            </w:r>
          </w:p>
        </w:tc>
      </w:tr>
      <w:tr w:rsidR="00DF70CF" w:rsidRPr="00C37756" w14:paraId="058D765B" w14:textId="77777777" w:rsidTr="009F6797">
        <w:tc>
          <w:tcPr>
            <w:tcW w:w="456" w:type="pct"/>
          </w:tcPr>
          <w:p w14:paraId="14FC882F" w14:textId="77777777" w:rsidR="00DF70CF" w:rsidRPr="00C37756" w:rsidRDefault="00DF70CF" w:rsidP="009F67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909" w:type="pct"/>
            <w:vAlign w:val="bottom"/>
          </w:tcPr>
          <w:p w14:paraId="37012161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106854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6A69D1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6451 (6.0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6A6020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4769 (4.5)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F6865D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20"/>
              </w:rPr>
              <w:t>14058 (13.2)</w:t>
            </w:r>
          </w:p>
        </w:tc>
      </w:tr>
      <w:tr w:rsidR="00DF70CF" w:rsidRPr="00C37756" w14:paraId="2194F43F" w14:textId="77777777" w:rsidTr="009F6797">
        <w:tc>
          <w:tcPr>
            <w:tcW w:w="456" w:type="pct"/>
          </w:tcPr>
          <w:p w14:paraId="1F0228FF" w14:textId="77777777" w:rsidR="00DF70CF" w:rsidRPr="00C37756" w:rsidRDefault="00DF70CF" w:rsidP="009F67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909" w:type="pct"/>
            <w:vAlign w:val="bottom"/>
          </w:tcPr>
          <w:p w14:paraId="30EB915C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107338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343E47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6453 (6.0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460B0C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4970 (4.6)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2C2B9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20"/>
              </w:rPr>
              <w:t>14497 (13.5)</w:t>
            </w:r>
          </w:p>
        </w:tc>
      </w:tr>
      <w:tr w:rsidR="00DF70CF" w:rsidRPr="00C37756" w14:paraId="41629B4B" w14:textId="77777777" w:rsidTr="009F6797">
        <w:tc>
          <w:tcPr>
            <w:tcW w:w="456" w:type="pct"/>
          </w:tcPr>
          <w:p w14:paraId="6A6AE1D6" w14:textId="77777777" w:rsidR="00DF70CF" w:rsidRPr="00C37756" w:rsidRDefault="00DF70CF" w:rsidP="009F67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909" w:type="pct"/>
            <w:vAlign w:val="bottom"/>
          </w:tcPr>
          <w:p w14:paraId="2166BD7D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106804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8029B7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6609 (6.2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CD525C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5245 (4.9)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DD5715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20"/>
              </w:rPr>
              <w:t>15110 (14.1)</w:t>
            </w:r>
          </w:p>
        </w:tc>
      </w:tr>
      <w:tr w:rsidR="00DF70CF" w:rsidRPr="00C37756" w14:paraId="5631DFAA" w14:textId="77777777" w:rsidTr="009F6797">
        <w:tc>
          <w:tcPr>
            <w:tcW w:w="456" w:type="pct"/>
          </w:tcPr>
          <w:p w14:paraId="7EEC5DD7" w14:textId="77777777" w:rsidR="00DF70CF" w:rsidRPr="00C37756" w:rsidRDefault="00DF70CF" w:rsidP="009F67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909" w:type="pct"/>
            <w:vAlign w:val="bottom"/>
          </w:tcPr>
          <w:p w14:paraId="4CD8F9E4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102699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F7722D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6313 (6.1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3F3BA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5280 (5.1)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09F611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20"/>
              </w:rPr>
              <w:t>15228 (14.8)</w:t>
            </w:r>
          </w:p>
        </w:tc>
      </w:tr>
      <w:tr w:rsidR="00DF70CF" w:rsidRPr="00C37756" w14:paraId="74EF65B4" w14:textId="77777777" w:rsidTr="009F6797">
        <w:tc>
          <w:tcPr>
            <w:tcW w:w="456" w:type="pct"/>
          </w:tcPr>
          <w:p w14:paraId="525E4F67" w14:textId="77777777" w:rsidR="00DF70CF" w:rsidRPr="00C37756" w:rsidRDefault="00DF70CF" w:rsidP="009F67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909" w:type="pct"/>
            <w:vAlign w:val="bottom"/>
          </w:tcPr>
          <w:p w14:paraId="071909AC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100356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94CA7F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5802 (5.8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9611F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5103 (5.1)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7FCD2F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20"/>
              </w:rPr>
              <w:t>14944 (14.9)</w:t>
            </w:r>
          </w:p>
        </w:tc>
      </w:tr>
      <w:tr w:rsidR="00DF70CF" w:rsidRPr="00C37756" w14:paraId="63C312E6" w14:textId="77777777" w:rsidTr="009F6797">
        <w:tc>
          <w:tcPr>
            <w:tcW w:w="456" w:type="pct"/>
          </w:tcPr>
          <w:p w14:paraId="1F1D9E3B" w14:textId="77777777" w:rsidR="00DF70CF" w:rsidRPr="00C37756" w:rsidRDefault="00DF70CF" w:rsidP="009F67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909" w:type="pct"/>
            <w:vAlign w:val="bottom"/>
          </w:tcPr>
          <w:p w14:paraId="4E4C1061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95317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1D3600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5462 (5.7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AD72E6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4933 (5.2)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1D8D51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20"/>
              </w:rPr>
              <w:t>14852 (15.6)</w:t>
            </w:r>
          </w:p>
        </w:tc>
      </w:tr>
      <w:tr w:rsidR="00DF70CF" w:rsidRPr="00C37756" w14:paraId="790C4BFB" w14:textId="77777777" w:rsidTr="009F6797">
        <w:tc>
          <w:tcPr>
            <w:tcW w:w="456" w:type="pct"/>
          </w:tcPr>
          <w:p w14:paraId="4DB8DD6B" w14:textId="77777777" w:rsidR="00DF70CF" w:rsidRPr="00C37756" w:rsidRDefault="00DF70CF" w:rsidP="009F67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09" w:type="pct"/>
            <w:vAlign w:val="bottom"/>
          </w:tcPr>
          <w:p w14:paraId="48131FDF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90235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BA8B3A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5086 (5.6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7BE20C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4513 (5.0)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BC61E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20"/>
              </w:rPr>
              <w:t>13841 (15.3)</w:t>
            </w:r>
          </w:p>
        </w:tc>
      </w:tr>
      <w:tr w:rsidR="00DF70CF" w:rsidRPr="00C37756" w14:paraId="7B5D0B83" w14:textId="77777777" w:rsidTr="009F6797">
        <w:tc>
          <w:tcPr>
            <w:tcW w:w="456" w:type="pct"/>
          </w:tcPr>
          <w:p w14:paraId="67CBC947" w14:textId="77777777" w:rsidR="00DF70CF" w:rsidRPr="00C37756" w:rsidRDefault="00DF70CF" w:rsidP="009F67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909" w:type="pct"/>
            <w:vAlign w:val="bottom"/>
          </w:tcPr>
          <w:p w14:paraId="0FF5949E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79003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53337C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4217 (5.3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EAFDD5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3933 (5.0)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18896D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20"/>
              </w:rPr>
              <w:t>12092 (15.3)</w:t>
            </w:r>
          </w:p>
        </w:tc>
      </w:tr>
      <w:tr w:rsidR="00DF70CF" w:rsidRPr="00C37756" w14:paraId="1EEAC57F" w14:textId="77777777" w:rsidTr="009F6797">
        <w:tc>
          <w:tcPr>
            <w:tcW w:w="456" w:type="pct"/>
          </w:tcPr>
          <w:p w14:paraId="3B8F9687" w14:textId="77777777" w:rsidR="00DF70CF" w:rsidRPr="00C37756" w:rsidRDefault="00DF70CF" w:rsidP="009F67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909" w:type="pct"/>
            <w:vAlign w:val="bottom"/>
          </w:tcPr>
          <w:p w14:paraId="0E8E8F4A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69505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BBFFC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3815 (5.5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A0DF91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3201 (4.6)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DA049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20"/>
              </w:rPr>
              <w:t>10703 (15.4)</w:t>
            </w:r>
          </w:p>
        </w:tc>
      </w:tr>
      <w:tr w:rsidR="00DF70CF" w:rsidRPr="00C37756" w14:paraId="15195F3D" w14:textId="77777777" w:rsidTr="009F6797">
        <w:tc>
          <w:tcPr>
            <w:tcW w:w="456" w:type="pct"/>
          </w:tcPr>
          <w:p w14:paraId="2FA75CB9" w14:textId="77777777" w:rsidR="00DF70CF" w:rsidRPr="00C37756" w:rsidRDefault="00DF70CF" w:rsidP="009F67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09" w:type="pct"/>
            <w:vAlign w:val="bottom"/>
          </w:tcPr>
          <w:p w14:paraId="429CF8E7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58164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058BA3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3125 (5.4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CABE43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2848 (4.9)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F1E636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20"/>
              </w:rPr>
              <w:t>9231 (15.9)</w:t>
            </w:r>
          </w:p>
        </w:tc>
      </w:tr>
      <w:tr w:rsidR="00DF70CF" w:rsidRPr="00C37756" w14:paraId="1CB00E8A" w14:textId="77777777" w:rsidTr="009F6797">
        <w:tc>
          <w:tcPr>
            <w:tcW w:w="456" w:type="pct"/>
          </w:tcPr>
          <w:p w14:paraId="096774CB" w14:textId="77777777" w:rsidR="00DF70CF" w:rsidRPr="00C37756" w:rsidRDefault="00DF70CF" w:rsidP="009F67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909" w:type="pct"/>
            <w:vAlign w:val="bottom"/>
          </w:tcPr>
          <w:p w14:paraId="60F83AC1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47385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F2E1FE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2481 (5.2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4ABFB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2521 (5.3)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D6ACCD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20"/>
              </w:rPr>
              <w:t>8283 (17.5)</w:t>
            </w:r>
          </w:p>
        </w:tc>
      </w:tr>
      <w:tr w:rsidR="00DF70CF" w:rsidRPr="00C37756" w14:paraId="2573AE86" w14:textId="77777777" w:rsidTr="009F6797">
        <w:tc>
          <w:tcPr>
            <w:tcW w:w="456" w:type="pct"/>
          </w:tcPr>
          <w:p w14:paraId="292A8459" w14:textId="77777777" w:rsidR="00DF70CF" w:rsidRPr="00C37756" w:rsidRDefault="00DF70CF" w:rsidP="009F67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909" w:type="pct"/>
            <w:vAlign w:val="bottom"/>
          </w:tcPr>
          <w:p w14:paraId="5F24175B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39861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0F3C6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2303 (5.8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B4B41D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2338 (5.9)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6EBDCA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20"/>
              </w:rPr>
              <w:t>7758 (19.5)</w:t>
            </w:r>
          </w:p>
        </w:tc>
      </w:tr>
      <w:tr w:rsidR="00DF70CF" w:rsidRPr="00C37756" w14:paraId="5DE5DAB9" w14:textId="77777777" w:rsidTr="009F6797">
        <w:tc>
          <w:tcPr>
            <w:tcW w:w="456" w:type="pct"/>
          </w:tcPr>
          <w:p w14:paraId="61FB10BC" w14:textId="77777777" w:rsidR="00DF70CF" w:rsidRPr="00C37756" w:rsidRDefault="00DF70CF" w:rsidP="009F67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909" w:type="pct"/>
            <w:vAlign w:val="bottom"/>
          </w:tcPr>
          <w:p w14:paraId="77BDF621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34098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98372A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1669 (4.9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924BE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1746 (5.1)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5368BD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20"/>
              </w:rPr>
              <w:t>6690 (19.6)</w:t>
            </w:r>
          </w:p>
        </w:tc>
      </w:tr>
      <w:tr w:rsidR="00DF70CF" w:rsidRPr="00C37756" w14:paraId="508DB39D" w14:textId="77777777" w:rsidTr="009F6797">
        <w:tc>
          <w:tcPr>
            <w:tcW w:w="456" w:type="pct"/>
          </w:tcPr>
          <w:p w14:paraId="5604D0A9" w14:textId="77777777" w:rsidR="00DF70CF" w:rsidRPr="00C37756" w:rsidRDefault="00DF70CF" w:rsidP="009F67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09" w:type="pct"/>
            <w:vAlign w:val="bottom"/>
          </w:tcPr>
          <w:p w14:paraId="11C5BAFD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28417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A33C59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4F0444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6367B1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</w:tr>
      <w:tr w:rsidR="00DF70CF" w:rsidRPr="00C37756" w14:paraId="00F96E44" w14:textId="77777777" w:rsidTr="009F6797">
        <w:tc>
          <w:tcPr>
            <w:tcW w:w="456" w:type="pct"/>
          </w:tcPr>
          <w:p w14:paraId="67305E5B" w14:textId="77777777" w:rsidR="00DF70CF" w:rsidRPr="00C37756" w:rsidRDefault="00DF70CF" w:rsidP="009F67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09" w:type="pct"/>
            <w:vAlign w:val="bottom"/>
          </w:tcPr>
          <w:p w14:paraId="45A0BE79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9182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7F3A3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0A793A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D964B5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</w:tr>
      <w:tr w:rsidR="00DF70CF" w:rsidRPr="00C37756" w14:paraId="26D4E191" w14:textId="77777777" w:rsidTr="009F6797">
        <w:tc>
          <w:tcPr>
            <w:tcW w:w="456" w:type="pct"/>
          </w:tcPr>
          <w:p w14:paraId="7C07D993" w14:textId="77777777" w:rsidR="00DF70CF" w:rsidRPr="00C37756" w:rsidRDefault="00DF70CF" w:rsidP="009F67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20"/>
              </w:rPr>
              <w:t>Total</w:t>
            </w:r>
          </w:p>
        </w:tc>
        <w:tc>
          <w:tcPr>
            <w:tcW w:w="909" w:type="pct"/>
            <w:vAlign w:val="bottom"/>
          </w:tcPr>
          <w:p w14:paraId="5432E96B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32754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18D68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122330 (5.8)</w:t>
            </w:r>
          </w:p>
        </w:tc>
        <w:tc>
          <w:tcPr>
            <w:tcW w:w="1092" w:type="pct"/>
          </w:tcPr>
          <w:p w14:paraId="480A98F6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18"/>
              </w:rPr>
              <w:t>80470 (3.8)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AE876" w14:textId="77777777" w:rsidR="00DF70CF" w:rsidRPr="00C37756" w:rsidRDefault="00DF70CF" w:rsidP="009F679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7756">
              <w:rPr>
                <w:rFonts w:ascii="Times New Roman" w:hAnsi="Times New Roman" w:cs="Times New Roman"/>
                <w:sz w:val="18"/>
                <w:szCs w:val="20"/>
              </w:rPr>
              <w:t>262806 (12.5)</w:t>
            </w:r>
          </w:p>
        </w:tc>
      </w:tr>
    </w:tbl>
    <w:p w14:paraId="4FDE4454" w14:textId="77777777" w:rsidR="00DF70CF" w:rsidRPr="00C37756" w:rsidRDefault="00DF70CF" w:rsidP="00DF70CF">
      <w:pPr>
        <w:spacing w:after="0"/>
        <w:rPr>
          <w:rFonts w:ascii="Times New Roman" w:hAnsi="Times New Roman" w:cs="Times New Roman"/>
          <w:sz w:val="20"/>
          <w:szCs w:val="18"/>
        </w:rPr>
      </w:pPr>
    </w:p>
    <w:bookmarkEnd w:id="1"/>
    <w:p w14:paraId="42A434C2" w14:textId="77777777" w:rsidR="00DF70CF" w:rsidRDefault="00DF70CF" w:rsidP="00DF70CF">
      <w:pPr>
        <w:spacing w:after="0"/>
      </w:pPr>
    </w:p>
    <w:sectPr w:rsidR="00DF70CF" w:rsidSect="004A0A35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502FD2" w14:textId="77777777" w:rsidR="00D87D87" w:rsidRDefault="00D87D87" w:rsidP="00E775AE">
      <w:pPr>
        <w:spacing w:after="0" w:line="240" w:lineRule="auto"/>
      </w:pPr>
      <w:r>
        <w:separator/>
      </w:r>
    </w:p>
  </w:endnote>
  <w:endnote w:type="continuationSeparator" w:id="0">
    <w:p w14:paraId="28A378CD" w14:textId="77777777" w:rsidR="00D87D87" w:rsidRDefault="00D87D87" w:rsidP="00E775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047513" w14:textId="2F36554D" w:rsidR="00E81EB1" w:rsidRDefault="00E81EB1">
    <w:pPr>
      <w:pStyle w:val="Footer"/>
      <w:jc w:val="right"/>
    </w:pPr>
  </w:p>
  <w:p w14:paraId="6BB32C21" w14:textId="77777777" w:rsidR="00E775AE" w:rsidRDefault="00E775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9B63B3" w14:textId="77777777" w:rsidR="00D87D87" w:rsidRDefault="00D87D87" w:rsidP="00E775AE">
      <w:pPr>
        <w:spacing w:after="0" w:line="240" w:lineRule="auto"/>
      </w:pPr>
      <w:r>
        <w:separator/>
      </w:r>
    </w:p>
  </w:footnote>
  <w:footnote w:type="continuationSeparator" w:id="0">
    <w:p w14:paraId="09101432" w14:textId="77777777" w:rsidR="00D87D87" w:rsidRDefault="00D87D87" w:rsidP="00E775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E6F6B"/>
    <w:multiLevelType w:val="hybridMultilevel"/>
    <w:tmpl w:val="D43242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53B82"/>
    <w:multiLevelType w:val="hybridMultilevel"/>
    <w:tmpl w:val="4C0E12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6B2394"/>
    <w:multiLevelType w:val="hybridMultilevel"/>
    <w:tmpl w:val="3378099C"/>
    <w:lvl w:ilvl="0" w:tplc="A24E35AA">
      <w:start w:val="2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F559F1"/>
    <w:multiLevelType w:val="hybridMultilevel"/>
    <w:tmpl w:val="5F525418"/>
    <w:lvl w:ilvl="0" w:tplc="92B810B4">
      <w:start w:val="1"/>
      <w:numFmt w:val="decimal"/>
      <w:lvlText w:val="%1)"/>
      <w:lvlJc w:val="left"/>
      <w:pPr>
        <w:ind w:left="1020" w:hanging="360"/>
      </w:pPr>
    </w:lvl>
    <w:lvl w:ilvl="1" w:tplc="50A43362">
      <w:start w:val="1"/>
      <w:numFmt w:val="decimal"/>
      <w:lvlText w:val="%2)"/>
      <w:lvlJc w:val="left"/>
      <w:pPr>
        <w:ind w:left="1020" w:hanging="360"/>
      </w:pPr>
    </w:lvl>
    <w:lvl w:ilvl="2" w:tplc="C758F004">
      <w:start w:val="1"/>
      <w:numFmt w:val="decimal"/>
      <w:lvlText w:val="%3)"/>
      <w:lvlJc w:val="left"/>
      <w:pPr>
        <w:ind w:left="1020" w:hanging="360"/>
      </w:pPr>
    </w:lvl>
    <w:lvl w:ilvl="3" w:tplc="6EBA3CFA">
      <w:start w:val="1"/>
      <w:numFmt w:val="decimal"/>
      <w:lvlText w:val="%4)"/>
      <w:lvlJc w:val="left"/>
      <w:pPr>
        <w:ind w:left="1020" w:hanging="360"/>
      </w:pPr>
    </w:lvl>
    <w:lvl w:ilvl="4" w:tplc="A63A9BC0">
      <w:start w:val="1"/>
      <w:numFmt w:val="decimal"/>
      <w:lvlText w:val="%5)"/>
      <w:lvlJc w:val="left"/>
      <w:pPr>
        <w:ind w:left="1020" w:hanging="360"/>
      </w:pPr>
    </w:lvl>
    <w:lvl w:ilvl="5" w:tplc="B4FA69AE">
      <w:start w:val="1"/>
      <w:numFmt w:val="decimal"/>
      <w:lvlText w:val="%6)"/>
      <w:lvlJc w:val="left"/>
      <w:pPr>
        <w:ind w:left="1020" w:hanging="360"/>
      </w:pPr>
    </w:lvl>
    <w:lvl w:ilvl="6" w:tplc="9A183B30">
      <w:start w:val="1"/>
      <w:numFmt w:val="decimal"/>
      <w:lvlText w:val="%7)"/>
      <w:lvlJc w:val="left"/>
      <w:pPr>
        <w:ind w:left="1020" w:hanging="360"/>
      </w:pPr>
    </w:lvl>
    <w:lvl w:ilvl="7" w:tplc="23D280FC">
      <w:start w:val="1"/>
      <w:numFmt w:val="decimal"/>
      <w:lvlText w:val="%8)"/>
      <w:lvlJc w:val="left"/>
      <w:pPr>
        <w:ind w:left="1020" w:hanging="360"/>
      </w:pPr>
    </w:lvl>
    <w:lvl w:ilvl="8" w:tplc="B8A8ACAA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26DA2AA8"/>
    <w:multiLevelType w:val="hybridMultilevel"/>
    <w:tmpl w:val="50C28F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43439B"/>
    <w:multiLevelType w:val="hybridMultilevel"/>
    <w:tmpl w:val="860AB8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BC1731"/>
    <w:multiLevelType w:val="hybridMultilevel"/>
    <w:tmpl w:val="6BE483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FC56A6"/>
    <w:multiLevelType w:val="hybridMultilevel"/>
    <w:tmpl w:val="90520296"/>
    <w:lvl w:ilvl="0" w:tplc="F5E84B48">
      <w:start w:val="5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2D24623"/>
    <w:multiLevelType w:val="hybridMultilevel"/>
    <w:tmpl w:val="EC54E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1C2BEE"/>
    <w:multiLevelType w:val="hybridMultilevel"/>
    <w:tmpl w:val="082255A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F693D09"/>
    <w:multiLevelType w:val="hybridMultilevel"/>
    <w:tmpl w:val="252C4DC8"/>
    <w:lvl w:ilvl="0" w:tplc="EC0E8D26">
      <w:start w:val="1"/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B65724"/>
    <w:multiLevelType w:val="hybridMultilevel"/>
    <w:tmpl w:val="45B6DA08"/>
    <w:lvl w:ilvl="0" w:tplc="A6766F38">
      <w:start w:val="5"/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25363F"/>
    <w:multiLevelType w:val="hybridMultilevel"/>
    <w:tmpl w:val="B2B8BB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361AC7"/>
    <w:multiLevelType w:val="hybridMultilevel"/>
    <w:tmpl w:val="17687586"/>
    <w:lvl w:ilvl="0" w:tplc="0A607B1A">
      <w:start w:val="1"/>
      <w:numFmt w:val="bullet"/>
      <w:lvlText w:val=""/>
      <w:lvlJc w:val="left"/>
      <w:pPr>
        <w:ind w:left="1460" w:hanging="360"/>
      </w:pPr>
      <w:rPr>
        <w:rFonts w:ascii="Symbol" w:hAnsi="Symbol"/>
      </w:rPr>
    </w:lvl>
    <w:lvl w:ilvl="1" w:tplc="FA2ADF22">
      <w:start w:val="1"/>
      <w:numFmt w:val="bullet"/>
      <w:lvlText w:val=""/>
      <w:lvlJc w:val="left"/>
      <w:pPr>
        <w:ind w:left="1460" w:hanging="360"/>
      </w:pPr>
      <w:rPr>
        <w:rFonts w:ascii="Symbol" w:hAnsi="Symbol"/>
      </w:rPr>
    </w:lvl>
    <w:lvl w:ilvl="2" w:tplc="BD02981A">
      <w:start w:val="1"/>
      <w:numFmt w:val="bullet"/>
      <w:lvlText w:val=""/>
      <w:lvlJc w:val="left"/>
      <w:pPr>
        <w:ind w:left="1460" w:hanging="360"/>
      </w:pPr>
      <w:rPr>
        <w:rFonts w:ascii="Symbol" w:hAnsi="Symbol"/>
      </w:rPr>
    </w:lvl>
    <w:lvl w:ilvl="3" w:tplc="98940E3C">
      <w:start w:val="1"/>
      <w:numFmt w:val="bullet"/>
      <w:lvlText w:val=""/>
      <w:lvlJc w:val="left"/>
      <w:pPr>
        <w:ind w:left="1460" w:hanging="360"/>
      </w:pPr>
      <w:rPr>
        <w:rFonts w:ascii="Symbol" w:hAnsi="Symbol"/>
      </w:rPr>
    </w:lvl>
    <w:lvl w:ilvl="4" w:tplc="8500E238">
      <w:start w:val="1"/>
      <w:numFmt w:val="bullet"/>
      <w:lvlText w:val=""/>
      <w:lvlJc w:val="left"/>
      <w:pPr>
        <w:ind w:left="1460" w:hanging="360"/>
      </w:pPr>
      <w:rPr>
        <w:rFonts w:ascii="Symbol" w:hAnsi="Symbol"/>
      </w:rPr>
    </w:lvl>
    <w:lvl w:ilvl="5" w:tplc="3D44C976">
      <w:start w:val="1"/>
      <w:numFmt w:val="bullet"/>
      <w:lvlText w:val=""/>
      <w:lvlJc w:val="left"/>
      <w:pPr>
        <w:ind w:left="1460" w:hanging="360"/>
      </w:pPr>
      <w:rPr>
        <w:rFonts w:ascii="Symbol" w:hAnsi="Symbol"/>
      </w:rPr>
    </w:lvl>
    <w:lvl w:ilvl="6" w:tplc="3D3CA180">
      <w:start w:val="1"/>
      <w:numFmt w:val="bullet"/>
      <w:lvlText w:val=""/>
      <w:lvlJc w:val="left"/>
      <w:pPr>
        <w:ind w:left="1460" w:hanging="360"/>
      </w:pPr>
      <w:rPr>
        <w:rFonts w:ascii="Symbol" w:hAnsi="Symbol"/>
      </w:rPr>
    </w:lvl>
    <w:lvl w:ilvl="7" w:tplc="311EB0BC">
      <w:start w:val="1"/>
      <w:numFmt w:val="bullet"/>
      <w:lvlText w:val=""/>
      <w:lvlJc w:val="left"/>
      <w:pPr>
        <w:ind w:left="1460" w:hanging="360"/>
      </w:pPr>
      <w:rPr>
        <w:rFonts w:ascii="Symbol" w:hAnsi="Symbol"/>
      </w:rPr>
    </w:lvl>
    <w:lvl w:ilvl="8" w:tplc="8C68ED38">
      <w:start w:val="1"/>
      <w:numFmt w:val="bullet"/>
      <w:lvlText w:val=""/>
      <w:lvlJc w:val="left"/>
      <w:pPr>
        <w:ind w:left="1460" w:hanging="360"/>
      </w:pPr>
      <w:rPr>
        <w:rFonts w:ascii="Symbol" w:hAnsi="Symbol"/>
      </w:rPr>
    </w:lvl>
  </w:abstractNum>
  <w:abstractNum w:abstractNumId="14" w15:restartNumberingAfterBreak="0">
    <w:nsid w:val="6C9E429E"/>
    <w:multiLevelType w:val="hybridMultilevel"/>
    <w:tmpl w:val="E96ECAF6"/>
    <w:lvl w:ilvl="0" w:tplc="EC0E8D26">
      <w:start w:val="1"/>
      <w:numFmt w:val="bullet"/>
      <w:lvlText w:val="-"/>
      <w:lvlJc w:val="left"/>
      <w:pPr>
        <w:ind w:left="1440" w:hanging="360"/>
      </w:pPr>
      <w:rPr>
        <w:rFonts w:ascii="Segoe UI" w:eastAsia="Times New Roman" w:hAnsi="Segoe UI" w:cs="Segoe UI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71F17A42"/>
    <w:multiLevelType w:val="hybridMultilevel"/>
    <w:tmpl w:val="78C45D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C679A2"/>
    <w:multiLevelType w:val="hybridMultilevel"/>
    <w:tmpl w:val="76AE8752"/>
    <w:lvl w:ilvl="0" w:tplc="EC0E8D26">
      <w:start w:val="1"/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AD73B8"/>
    <w:multiLevelType w:val="hybridMultilevel"/>
    <w:tmpl w:val="4FB418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9137320">
    <w:abstractNumId w:val="5"/>
  </w:num>
  <w:num w:numId="2" w16cid:durableId="1160577910">
    <w:abstractNumId w:val="8"/>
  </w:num>
  <w:num w:numId="3" w16cid:durableId="224923394">
    <w:abstractNumId w:val="12"/>
  </w:num>
  <w:num w:numId="4" w16cid:durableId="232860546">
    <w:abstractNumId w:val="6"/>
  </w:num>
  <w:num w:numId="5" w16cid:durableId="2020540793">
    <w:abstractNumId w:val="4"/>
  </w:num>
  <w:num w:numId="6" w16cid:durableId="861552439">
    <w:abstractNumId w:val="0"/>
  </w:num>
  <w:num w:numId="7" w16cid:durableId="419446334">
    <w:abstractNumId w:val="9"/>
  </w:num>
  <w:num w:numId="8" w16cid:durableId="1600136680">
    <w:abstractNumId w:val="1"/>
  </w:num>
  <w:num w:numId="9" w16cid:durableId="1440680736">
    <w:abstractNumId w:val="16"/>
  </w:num>
  <w:num w:numId="10" w16cid:durableId="1132677476">
    <w:abstractNumId w:val="10"/>
  </w:num>
  <w:num w:numId="11" w16cid:durableId="202062217">
    <w:abstractNumId w:val="14"/>
  </w:num>
  <w:num w:numId="12" w16cid:durableId="900554147">
    <w:abstractNumId w:val="7"/>
  </w:num>
  <w:num w:numId="13" w16cid:durableId="1449466191">
    <w:abstractNumId w:val="17"/>
  </w:num>
  <w:num w:numId="14" w16cid:durableId="1016999348">
    <w:abstractNumId w:val="11"/>
  </w:num>
  <w:num w:numId="15" w16cid:durableId="949044968">
    <w:abstractNumId w:val="2"/>
  </w:num>
  <w:num w:numId="16" w16cid:durableId="1031804361">
    <w:abstractNumId w:val="3"/>
  </w:num>
  <w:num w:numId="17" w16cid:durableId="427893508">
    <w:abstractNumId w:val="13"/>
  </w:num>
  <w:num w:numId="18" w16cid:durableId="28824099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027"/>
    <w:rsid w:val="00021CAB"/>
    <w:rsid w:val="0007092C"/>
    <w:rsid w:val="000A39E7"/>
    <w:rsid w:val="000B56C3"/>
    <w:rsid w:val="001B28A7"/>
    <w:rsid w:val="0023703F"/>
    <w:rsid w:val="002B3868"/>
    <w:rsid w:val="002D56E4"/>
    <w:rsid w:val="00301D12"/>
    <w:rsid w:val="0037067C"/>
    <w:rsid w:val="003F0A43"/>
    <w:rsid w:val="004820D4"/>
    <w:rsid w:val="0048622D"/>
    <w:rsid w:val="004A0A35"/>
    <w:rsid w:val="00540E10"/>
    <w:rsid w:val="00577EA5"/>
    <w:rsid w:val="00757BA9"/>
    <w:rsid w:val="007F2C01"/>
    <w:rsid w:val="008051A6"/>
    <w:rsid w:val="008064CC"/>
    <w:rsid w:val="00831AA0"/>
    <w:rsid w:val="00983715"/>
    <w:rsid w:val="00A62314"/>
    <w:rsid w:val="00A9617C"/>
    <w:rsid w:val="00AA1027"/>
    <w:rsid w:val="00AC5515"/>
    <w:rsid w:val="00B80B29"/>
    <w:rsid w:val="00BC2E56"/>
    <w:rsid w:val="00BC65E2"/>
    <w:rsid w:val="00C23465"/>
    <w:rsid w:val="00C37756"/>
    <w:rsid w:val="00C54F59"/>
    <w:rsid w:val="00CB0009"/>
    <w:rsid w:val="00D31CBC"/>
    <w:rsid w:val="00D70C68"/>
    <w:rsid w:val="00D87D87"/>
    <w:rsid w:val="00DB3A0B"/>
    <w:rsid w:val="00DE058C"/>
    <w:rsid w:val="00DF70CF"/>
    <w:rsid w:val="00E71174"/>
    <w:rsid w:val="00E775AE"/>
    <w:rsid w:val="00E81EB1"/>
    <w:rsid w:val="00E90E86"/>
    <w:rsid w:val="00EE0F3E"/>
    <w:rsid w:val="00F81F90"/>
    <w:rsid w:val="00FB3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CC423C"/>
  <w15:chartTrackingRefBased/>
  <w15:docId w15:val="{4D289A9A-98E7-4AE6-9721-2D12A3668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027"/>
    <w:pPr>
      <w:spacing w:line="360" w:lineRule="auto"/>
    </w:pPr>
    <w:rPr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10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10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10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10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10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10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10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10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10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10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A10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A10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10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10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10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10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10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10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10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10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10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10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10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10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10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10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10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10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10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A102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A102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10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10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102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0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027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0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027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A10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027"/>
    <w:rPr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A10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027"/>
    <w:rPr>
      <w:kern w:val="0"/>
      <w:szCs w:val="22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AA1027"/>
  </w:style>
  <w:style w:type="table" w:customStyle="1" w:styleId="TableGrid1">
    <w:name w:val="Table Grid1"/>
    <w:basedOn w:val="TableNormal"/>
    <w:next w:val="TableGrid"/>
    <w:uiPriority w:val="39"/>
    <w:rsid w:val="00AA102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AA102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A1027"/>
    <w:pPr>
      <w:spacing w:after="0" w:line="240" w:lineRule="auto"/>
    </w:pPr>
    <w:rPr>
      <w:kern w:val="0"/>
      <w:szCs w:val="22"/>
      <w14:ligatures w14:val="none"/>
    </w:rPr>
  </w:style>
  <w:style w:type="character" w:customStyle="1" w:styleId="e24kjd">
    <w:name w:val="e24kjd"/>
    <w:basedOn w:val="DefaultParagraphFont"/>
    <w:rsid w:val="00AA1027"/>
  </w:style>
  <w:style w:type="paragraph" w:styleId="Revision">
    <w:name w:val="Revision"/>
    <w:hidden/>
    <w:uiPriority w:val="99"/>
    <w:semiHidden/>
    <w:rsid w:val="00AA1027"/>
    <w:pPr>
      <w:spacing w:after="0" w:line="240" w:lineRule="auto"/>
    </w:pPr>
    <w:rPr>
      <w:kern w:val="0"/>
      <w:szCs w:val="22"/>
      <w14:ligatures w14:val="none"/>
    </w:rPr>
  </w:style>
  <w:style w:type="character" w:customStyle="1" w:styleId="cf01">
    <w:name w:val="cf01"/>
    <w:basedOn w:val="DefaultParagraphFont"/>
    <w:rsid w:val="00AA1027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A102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1027"/>
    <w:rPr>
      <w:rFonts w:ascii="Calibri" w:hAnsi="Calibri" w:cs="Calibri"/>
      <w:noProof/>
      <w:kern w:val="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A102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1027"/>
    <w:rPr>
      <w:rFonts w:ascii="Calibri" w:hAnsi="Calibri" w:cs="Calibri"/>
      <w:noProof/>
      <w:kern w:val="0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A1027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1027"/>
    <w:rPr>
      <w:color w:val="605E5C"/>
      <w:shd w:val="clear" w:color="auto" w:fill="E1DFDD"/>
    </w:rPr>
  </w:style>
  <w:style w:type="paragraph" w:customStyle="1" w:styleId="pf0">
    <w:name w:val="pf0"/>
    <w:basedOn w:val="Normal"/>
    <w:rsid w:val="00AA10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AA1027"/>
    <w:rPr>
      <w:i/>
      <w:iCs/>
    </w:rPr>
  </w:style>
  <w:style w:type="paragraph" w:customStyle="1" w:styleId="CommentText1">
    <w:name w:val="Comment Text1"/>
    <w:basedOn w:val="Normal"/>
    <w:next w:val="CommentText"/>
    <w:uiPriority w:val="99"/>
    <w:unhideWhenUsed/>
    <w:rsid w:val="00AA1027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rsid w:val="00AA1027"/>
    <w:rPr>
      <w:sz w:val="20"/>
      <w:szCs w:val="20"/>
    </w:rPr>
  </w:style>
  <w:style w:type="character" w:customStyle="1" w:styleId="normaltextrun">
    <w:name w:val="normaltextrun"/>
    <w:basedOn w:val="DefaultParagraphFont"/>
    <w:rsid w:val="00AA1027"/>
  </w:style>
  <w:style w:type="character" w:customStyle="1" w:styleId="eop">
    <w:name w:val="eop"/>
    <w:basedOn w:val="DefaultParagraphFont"/>
    <w:rsid w:val="00AA1027"/>
  </w:style>
  <w:style w:type="character" w:styleId="UnresolvedMention">
    <w:name w:val="Unresolved Mention"/>
    <w:basedOn w:val="DefaultParagraphFont"/>
    <w:uiPriority w:val="99"/>
    <w:semiHidden/>
    <w:unhideWhenUsed/>
    <w:rsid w:val="00AA1027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AA1027"/>
    <w:pPr>
      <w:spacing w:before="240" w:after="0" w:line="259" w:lineRule="auto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A102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A1027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AA1027"/>
    <w:pPr>
      <w:spacing w:after="100"/>
      <w:ind w:left="480"/>
    </w:pPr>
  </w:style>
  <w:style w:type="paragraph" w:styleId="NormalWeb">
    <w:name w:val="Normal (Web)"/>
    <w:basedOn w:val="Normal"/>
    <w:uiPriority w:val="99"/>
    <w:semiHidden/>
    <w:unhideWhenUsed/>
    <w:rsid w:val="00AA10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A1027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3D6235-B381-40A2-B0E0-155FA4E513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Jones (Applied Health Sciences)</dc:creator>
  <cp:keywords/>
  <dc:description/>
  <cp:lastModifiedBy>Eleanor Jones (Applied Health Sciences)</cp:lastModifiedBy>
  <cp:revision>2</cp:revision>
  <cp:lastPrinted>2025-01-21T11:51:00Z</cp:lastPrinted>
  <dcterms:created xsi:type="dcterms:W3CDTF">2025-05-06T10:38:00Z</dcterms:created>
  <dcterms:modified xsi:type="dcterms:W3CDTF">2025-05-06T10:38:00Z</dcterms:modified>
</cp:coreProperties>
</file>